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kern w:val="0"/>
          <w:sz w:val="24"/>
        </w:rPr>
      </w:pPr>
      <w:r>
        <w:rPr>
          <w:rFonts w:eastAsia="Times New Roman"/>
          <w:i/>
          <w:kern w:val="0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elf-Rating Anxiety Scale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How do you feel that which scale is the most appropriate one for you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 = </w:t>
      </w:r>
      <w:r>
        <w:rPr>
          <w:sz w:val="24"/>
        </w:rPr>
        <w:t>none or a little of the time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2 = </w:t>
      </w:r>
      <w:r>
        <w:rPr>
          <w:sz w:val="24"/>
        </w:rPr>
        <w:t>some of the time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3 = </w:t>
      </w:r>
      <w:r>
        <w:rPr>
          <w:sz w:val="24"/>
        </w:rPr>
        <w:t>good part of the tim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4 = </w:t>
      </w:r>
      <w:r>
        <w:rPr>
          <w:sz w:val="24"/>
        </w:rPr>
        <w:t>most</w:t>
      </w:r>
      <w:r>
        <w:rPr>
          <w:sz w:val="24"/>
        </w:rPr>
        <w:t xml:space="preserve"> </w:t>
      </w:r>
      <w:r>
        <w:rPr>
          <w:sz w:val="24"/>
        </w:rPr>
        <w:t xml:space="preserve">or all of the time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530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tem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core (1-4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 I feel more nervous and anxious than usual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 I feel afraid for no reason at all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 I get upset easily or feel panick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 I feel like I’m falling apart and going to piec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 I feel that everything is all right and nothing bad will happen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 My arms and legs shake and tremble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 I am bothered by headaches neck and back pai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. I feel weak and get tired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9. I feel calm and can sit still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0. I can feel my heart beating fas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1. I am bothered by dizzy spell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2. I have fainting spells or feel like i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3. I can breathe in and out easily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4. I get feelings of numbness and tingling in my fingers and to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5. I am bothered by stomachaches or indigestio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6. I have to empty my bladder often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7. My hands are usually dry and warm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8. My face gets hot and blush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9. I fall asleep easily and get a good night’s rest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0. I have nightmares</w:t>
            </w:r>
            <w:r>
              <w:rPr>
                <w:sz w:val="24"/>
              </w:rPr>
              <w:t>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They were t</w:t>
      </w:r>
      <w:r>
        <w:rPr>
          <w:sz w:val="24"/>
        </w:rPr>
        <w:t>ranslated into</w:t>
      </w:r>
      <w:r>
        <w:rPr>
          <w:sz w:val="24"/>
        </w:rPr>
        <w:t xml:space="preserve"> Chinese when used in the tria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0:28:00Z</dcterms:created>
  <dc:creator>BSZ</dc:creator>
  <dc:description/>
  <cp:keywords/>
  <dc:language>en-US</dc:language>
  <cp:lastModifiedBy>Shi-Zhu Bian</cp:lastModifiedBy>
  <dcterms:modified xsi:type="dcterms:W3CDTF">2019-04-30T20:26:00Z</dcterms:modified>
  <cp:revision>46</cp:revision>
  <dc:subject/>
  <dc:title/>
</cp:coreProperties>
</file>